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9B3" w:rsidRPr="00C869B3" w:rsidRDefault="007025AB" w:rsidP="007025AB">
      <w:pPr>
        <w:spacing w:line="480" w:lineRule="auto"/>
        <w:jc w:val="both"/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  <w:sz w:val="28"/>
        </w:rPr>
        <w:t xml:space="preserve">Electronic </w:t>
      </w:r>
      <w:r w:rsidR="00A941B6" w:rsidRPr="00A941B6">
        <w:rPr>
          <w:b/>
          <w:color w:val="000000" w:themeColor="text1"/>
          <w:sz w:val="28"/>
        </w:rPr>
        <w:t>S</w:t>
      </w:r>
      <w:r>
        <w:rPr>
          <w:b/>
          <w:color w:val="000000" w:themeColor="text1"/>
          <w:sz w:val="28"/>
        </w:rPr>
        <w:t>upplementary Material Appendix S1</w:t>
      </w:r>
    </w:p>
    <w:p w:rsidR="00C00E40" w:rsidRPr="007025AB" w:rsidRDefault="00A941B6" w:rsidP="007025AB">
      <w:pPr>
        <w:spacing w:line="480" w:lineRule="auto"/>
        <w:jc w:val="both"/>
        <w:rPr>
          <w:rFonts w:cs="Times New Roman"/>
          <w:color w:val="000000" w:themeColor="text1"/>
        </w:rPr>
      </w:pPr>
      <w:r w:rsidRPr="00B2405D">
        <w:rPr>
          <w:rFonts w:cs="Times New Roman"/>
          <w:color w:val="000000" w:themeColor="text1"/>
        </w:rPr>
        <w:t>Truncated terms, Boolean operators (AND/OR (all databases)) and associated exploded Medical Subject Headings (</w:t>
      </w:r>
      <w:proofErr w:type="spellStart"/>
      <w:r w:rsidRPr="00B2405D">
        <w:rPr>
          <w:rFonts w:cs="Times New Roman"/>
          <w:color w:val="000000" w:themeColor="text1"/>
        </w:rPr>
        <w:t>MeSH</w:t>
      </w:r>
      <w:proofErr w:type="spellEnd"/>
      <w:r w:rsidRPr="00B2405D">
        <w:rPr>
          <w:rFonts w:cs="Times New Roman"/>
          <w:color w:val="000000" w:themeColor="text1"/>
        </w:rPr>
        <w:t>) terms (</w:t>
      </w:r>
      <w:proofErr w:type="spellStart"/>
      <w:r w:rsidRPr="00B2405D">
        <w:rPr>
          <w:rFonts w:cs="Times New Roman"/>
          <w:color w:val="000000" w:themeColor="text1"/>
        </w:rPr>
        <w:t>PubMed</w:t>
      </w:r>
      <w:proofErr w:type="spellEnd"/>
      <w:r w:rsidRPr="00B2405D">
        <w:rPr>
          <w:rFonts w:cs="Times New Roman"/>
          <w:color w:val="000000" w:themeColor="text1"/>
        </w:rPr>
        <w:t xml:space="preserve"> and MEDLINE) were incorporated into each individual search strand and then together for a combined search. PubMed search was as follows: </w:t>
      </w:r>
      <w:r w:rsidRPr="00B2405D">
        <w:rPr>
          <w:rStyle w:val="s1"/>
          <w:rFonts w:cs="Times New Roman"/>
          <w:color w:val="000000" w:themeColor="text1"/>
        </w:rPr>
        <w:t>echocardiography[</w:t>
      </w:r>
      <w:proofErr w:type="spellStart"/>
      <w:r w:rsidRPr="00B2405D">
        <w:rPr>
          <w:rStyle w:val="s1"/>
          <w:rFonts w:cs="Times New Roman"/>
          <w:color w:val="000000" w:themeColor="text1"/>
        </w:rPr>
        <w:t>MeSH</w:t>
      </w:r>
      <w:proofErr w:type="spellEnd"/>
      <w:r w:rsidRPr="00B2405D">
        <w:rPr>
          <w:rStyle w:val="s1"/>
          <w:rFonts w:cs="Times New Roman"/>
          <w:color w:val="000000" w:themeColor="text1"/>
        </w:rPr>
        <w:t xml:space="preserve"> Terms] OR </w:t>
      </w:r>
      <w:proofErr w:type="spellStart"/>
      <w:r w:rsidRPr="00B2405D">
        <w:rPr>
          <w:rStyle w:val="s1"/>
          <w:rFonts w:cs="Times New Roman"/>
          <w:color w:val="000000" w:themeColor="text1"/>
        </w:rPr>
        <w:t>echocardio</w:t>
      </w:r>
      <w:proofErr w:type="spellEnd"/>
      <w:r w:rsidRPr="00B2405D">
        <w:rPr>
          <w:rStyle w:val="s1"/>
          <w:rFonts w:cs="Times New Roman"/>
          <w:color w:val="000000" w:themeColor="text1"/>
        </w:rPr>
        <w:t>*[Title/Abstract] OR speckle[Title/Abstract]; AND ventricular function[</w:t>
      </w:r>
      <w:proofErr w:type="spellStart"/>
      <w:r w:rsidRPr="00B2405D">
        <w:rPr>
          <w:rStyle w:val="s1"/>
          <w:rFonts w:cs="Times New Roman"/>
          <w:color w:val="000000" w:themeColor="text1"/>
        </w:rPr>
        <w:t>MeSH</w:t>
      </w:r>
      <w:proofErr w:type="spellEnd"/>
      <w:r w:rsidRPr="00B2405D">
        <w:rPr>
          <w:rStyle w:val="s1"/>
          <w:rFonts w:cs="Times New Roman"/>
          <w:color w:val="000000" w:themeColor="text1"/>
        </w:rPr>
        <w:t xml:space="preserve"> Terms] OR function*[Title/Abstract] OR </w:t>
      </w:r>
      <w:proofErr w:type="spellStart"/>
      <w:r w:rsidRPr="00B2405D">
        <w:rPr>
          <w:rStyle w:val="s1"/>
          <w:rFonts w:cs="Times New Roman"/>
          <w:color w:val="000000" w:themeColor="text1"/>
        </w:rPr>
        <w:t>structur</w:t>
      </w:r>
      <w:proofErr w:type="spellEnd"/>
      <w:r w:rsidRPr="00B2405D">
        <w:rPr>
          <w:rStyle w:val="s1"/>
          <w:rFonts w:cs="Times New Roman"/>
          <w:color w:val="000000" w:themeColor="text1"/>
        </w:rPr>
        <w:t>*[Title/Abstract] OR strain[Title/Abstract] OR adaptation, physiological[</w:t>
      </w:r>
      <w:proofErr w:type="spellStart"/>
      <w:r w:rsidRPr="00B2405D">
        <w:rPr>
          <w:rStyle w:val="s1"/>
          <w:rFonts w:cs="Times New Roman"/>
          <w:color w:val="000000" w:themeColor="text1"/>
        </w:rPr>
        <w:t>MeSH</w:t>
      </w:r>
      <w:proofErr w:type="spellEnd"/>
      <w:r w:rsidRPr="00B2405D">
        <w:rPr>
          <w:rStyle w:val="s1"/>
          <w:rFonts w:cs="Times New Roman"/>
          <w:color w:val="000000" w:themeColor="text1"/>
        </w:rPr>
        <w:t xml:space="preserve"> Terms] AND exercise[</w:t>
      </w:r>
      <w:proofErr w:type="spellStart"/>
      <w:r w:rsidRPr="00B2405D">
        <w:rPr>
          <w:rStyle w:val="s1"/>
          <w:rFonts w:cs="Times New Roman"/>
          <w:color w:val="000000" w:themeColor="text1"/>
        </w:rPr>
        <w:t>MeSH</w:t>
      </w:r>
      <w:proofErr w:type="spellEnd"/>
      <w:r w:rsidRPr="00B2405D">
        <w:rPr>
          <w:rStyle w:val="s1"/>
          <w:rFonts w:cs="Times New Roman"/>
          <w:color w:val="000000" w:themeColor="text1"/>
        </w:rPr>
        <w:t xml:space="preserve"> Terms] OR resistance train*[Title/Abstract] OR aerobic train*[Title/Abstract] OR weight train*[Title/Abstract] OR interval training[Title/Abstract] OR aerobic[Title/Abstract] OR strength[Title/Abstract] OR athletes[Title/Abstract] AND aged[</w:t>
      </w:r>
      <w:proofErr w:type="spellStart"/>
      <w:r w:rsidRPr="00B2405D">
        <w:rPr>
          <w:rStyle w:val="s1"/>
          <w:rFonts w:cs="Times New Roman"/>
          <w:color w:val="000000" w:themeColor="text1"/>
        </w:rPr>
        <w:t>MeSH</w:t>
      </w:r>
      <w:proofErr w:type="spellEnd"/>
      <w:r w:rsidRPr="00B2405D">
        <w:rPr>
          <w:rStyle w:val="s1"/>
          <w:rFonts w:cs="Times New Roman"/>
          <w:color w:val="000000" w:themeColor="text1"/>
        </w:rPr>
        <w:t xml:space="preserve"> Terms] OR senior*[Title/Abstract] OR elderly[Title/Abstract] OR older[Title/Abstract] OR masters[Title/Abstract] OR veteran[Title/Abstract] NOT heart failure[</w:t>
      </w:r>
      <w:proofErr w:type="spellStart"/>
      <w:r w:rsidRPr="00B2405D">
        <w:rPr>
          <w:rStyle w:val="s1"/>
          <w:rFonts w:cs="Times New Roman"/>
          <w:color w:val="000000" w:themeColor="text1"/>
        </w:rPr>
        <w:t>MeSH</w:t>
      </w:r>
      <w:proofErr w:type="spellEnd"/>
      <w:r w:rsidRPr="00B2405D">
        <w:rPr>
          <w:rStyle w:val="s1"/>
          <w:rFonts w:cs="Times New Roman"/>
          <w:color w:val="000000" w:themeColor="text1"/>
        </w:rPr>
        <w:t xml:space="preserve"> Terms]. Reference lists from </w:t>
      </w:r>
      <w:r w:rsidRPr="00B2405D">
        <w:rPr>
          <w:rFonts w:cs="Times New Roman"/>
          <w:color w:val="000000" w:themeColor="text1"/>
        </w:rPr>
        <w:t>review articles and the authors own reference lists were screened for relevant records.</w:t>
      </w:r>
    </w:p>
    <w:sectPr w:rsidR="00C00E40" w:rsidRPr="007025AB" w:rsidSect="00C5793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502FB"/>
    <w:rsid w:val="00001EDC"/>
    <w:rsid w:val="000020C5"/>
    <w:rsid w:val="000103FE"/>
    <w:rsid w:val="0001506A"/>
    <w:rsid w:val="00016AC0"/>
    <w:rsid w:val="0002236A"/>
    <w:rsid w:val="000251BF"/>
    <w:rsid w:val="00027282"/>
    <w:rsid w:val="00032662"/>
    <w:rsid w:val="00033028"/>
    <w:rsid w:val="00046E39"/>
    <w:rsid w:val="000502FB"/>
    <w:rsid w:val="00050FE2"/>
    <w:rsid w:val="000564B6"/>
    <w:rsid w:val="000652BC"/>
    <w:rsid w:val="00075736"/>
    <w:rsid w:val="000838C1"/>
    <w:rsid w:val="000916CA"/>
    <w:rsid w:val="000A5753"/>
    <w:rsid w:val="000B14FA"/>
    <w:rsid w:val="000B37DB"/>
    <w:rsid w:val="000B5A24"/>
    <w:rsid w:val="000D2966"/>
    <w:rsid w:val="000D7561"/>
    <w:rsid w:val="000D7B23"/>
    <w:rsid w:val="000F1D71"/>
    <w:rsid w:val="00103062"/>
    <w:rsid w:val="001041E1"/>
    <w:rsid w:val="00114E49"/>
    <w:rsid w:val="00122FF7"/>
    <w:rsid w:val="0012773D"/>
    <w:rsid w:val="001353C0"/>
    <w:rsid w:val="001433FC"/>
    <w:rsid w:val="00155168"/>
    <w:rsid w:val="001758D9"/>
    <w:rsid w:val="00186021"/>
    <w:rsid w:val="001A09E5"/>
    <w:rsid w:val="001A1E52"/>
    <w:rsid w:val="001B3A05"/>
    <w:rsid w:val="001B7C10"/>
    <w:rsid w:val="001E4772"/>
    <w:rsid w:val="001F103C"/>
    <w:rsid w:val="00202ED8"/>
    <w:rsid w:val="00230AB2"/>
    <w:rsid w:val="002326D6"/>
    <w:rsid w:val="002343E2"/>
    <w:rsid w:val="00234FC7"/>
    <w:rsid w:val="0023517C"/>
    <w:rsid w:val="002403CD"/>
    <w:rsid w:val="0024613D"/>
    <w:rsid w:val="002570B3"/>
    <w:rsid w:val="00264539"/>
    <w:rsid w:val="00270378"/>
    <w:rsid w:val="00283844"/>
    <w:rsid w:val="002A21D0"/>
    <w:rsid w:val="002A3F01"/>
    <w:rsid w:val="002B1F5F"/>
    <w:rsid w:val="002C7068"/>
    <w:rsid w:val="002D579B"/>
    <w:rsid w:val="002D7B52"/>
    <w:rsid w:val="002F1279"/>
    <w:rsid w:val="002F3D5C"/>
    <w:rsid w:val="00301BE6"/>
    <w:rsid w:val="00301C1E"/>
    <w:rsid w:val="00304C20"/>
    <w:rsid w:val="003247B8"/>
    <w:rsid w:val="0033097F"/>
    <w:rsid w:val="0033754B"/>
    <w:rsid w:val="003452B9"/>
    <w:rsid w:val="00347875"/>
    <w:rsid w:val="00355740"/>
    <w:rsid w:val="003641B6"/>
    <w:rsid w:val="00364361"/>
    <w:rsid w:val="00376F24"/>
    <w:rsid w:val="00392101"/>
    <w:rsid w:val="00392984"/>
    <w:rsid w:val="00394304"/>
    <w:rsid w:val="00397DC2"/>
    <w:rsid w:val="003B2A33"/>
    <w:rsid w:val="003C5440"/>
    <w:rsid w:val="003D09BF"/>
    <w:rsid w:val="003D0CF4"/>
    <w:rsid w:val="003D3F00"/>
    <w:rsid w:val="003E0201"/>
    <w:rsid w:val="003E584B"/>
    <w:rsid w:val="003F35B2"/>
    <w:rsid w:val="004008DF"/>
    <w:rsid w:val="00415E73"/>
    <w:rsid w:val="00415F9B"/>
    <w:rsid w:val="0042162F"/>
    <w:rsid w:val="004313A8"/>
    <w:rsid w:val="00436412"/>
    <w:rsid w:val="004435E4"/>
    <w:rsid w:val="00452621"/>
    <w:rsid w:val="004565C9"/>
    <w:rsid w:val="004633A7"/>
    <w:rsid w:val="00466F8F"/>
    <w:rsid w:val="004741B2"/>
    <w:rsid w:val="00481519"/>
    <w:rsid w:val="004830A0"/>
    <w:rsid w:val="0048718A"/>
    <w:rsid w:val="004B48C6"/>
    <w:rsid w:val="004D6359"/>
    <w:rsid w:val="004E0F20"/>
    <w:rsid w:val="004E1B37"/>
    <w:rsid w:val="004F539C"/>
    <w:rsid w:val="00502765"/>
    <w:rsid w:val="00506098"/>
    <w:rsid w:val="005077D0"/>
    <w:rsid w:val="00523582"/>
    <w:rsid w:val="005276CD"/>
    <w:rsid w:val="00531346"/>
    <w:rsid w:val="00534801"/>
    <w:rsid w:val="0055247F"/>
    <w:rsid w:val="00567B3E"/>
    <w:rsid w:val="0057395B"/>
    <w:rsid w:val="00580348"/>
    <w:rsid w:val="005834FB"/>
    <w:rsid w:val="00584B32"/>
    <w:rsid w:val="00590E9D"/>
    <w:rsid w:val="0059540C"/>
    <w:rsid w:val="00596021"/>
    <w:rsid w:val="005A429B"/>
    <w:rsid w:val="005B02B3"/>
    <w:rsid w:val="005B16DB"/>
    <w:rsid w:val="005D1F1E"/>
    <w:rsid w:val="005F31DA"/>
    <w:rsid w:val="005F63BA"/>
    <w:rsid w:val="0061001A"/>
    <w:rsid w:val="00617F76"/>
    <w:rsid w:val="00631D6B"/>
    <w:rsid w:val="00644932"/>
    <w:rsid w:val="00664B0B"/>
    <w:rsid w:val="00672900"/>
    <w:rsid w:val="006731B0"/>
    <w:rsid w:val="0068390D"/>
    <w:rsid w:val="006842DE"/>
    <w:rsid w:val="00693C1A"/>
    <w:rsid w:val="006A7560"/>
    <w:rsid w:val="006B1445"/>
    <w:rsid w:val="006B4A58"/>
    <w:rsid w:val="00700596"/>
    <w:rsid w:val="00700AA9"/>
    <w:rsid w:val="007017DD"/>
    <w:rsid w:val="007025AB"/>
    <w:rsid w:val="00705F7F"/>
    <w:rsid w:val="00713C0C"/>
    <w:rsid w:val="0071653B"/>
    <w:rsid w:val="00723248"/>
    <w:rsid w:val="007303D3"/>
    <w:rsid w:val="00733BD2"/>
    <w:rsid w:val="007344DD"/>
    <w:rsid w:val="00734804"/>
    <w:rsid w:val="00735098"/>
    <w:rsid w:val="00736570"/>
    <w:rsid w:val="007372D0"/>
    <w:rsid w:val="00740932"/>
    <w:rsid w:val="00744A86"/>
    <w:rsid w:val="007474F2"/>
    <w:rsid w:val="007664F3"/>
    <w:rsid w:val="0078287B"/>
    <w:rsid w:val="007849B5"/>
    <w:rsid w:val="007920BF"/>
    <w:rsid w:val="0079573A"/>
    <w:rsid w:val="007A10B7"/>
    <w:rsid w:val="007C0DAC"/>
    <w:rsid w:val="007C531A"/>
    <w:rsid w:val="007D52A9"/>
    <w:rsid w:val="007D6E1F"/>
    <w:rsid w:val="007E369A"/>
    <w:rsid w:val="007F177A"/>
    <w:rsid w:val="007F65E3"/>
    <w:rsid w:val="008110AA"/>
    <w:rsid w:val="0081654A"/>
    <w:rsid w:val="00817223"/>
    <w:rsid w:val="00827498"/>
    <w:rsid w:val="00840567"/>
    <w:rsid w:val="008421FC"/>
    <w:rsid w:val="00850D23"/>
    <w:rsid w:val="0085586F"/>
    <w:rsid w:val="008708D2"/>
    <w:rsid w:val="00883285"/>
    <w:rsid w:val="00895271"/>
    <w:rsid w:val="008D402B"/>
    <w:rsid w:val="008D64AF"/>
    <w:rsid w:val="0091170E"/>
    <w:rsid w:val="00914E01"/>
    <w:rsid w:val="00925658"/>
    <w:rsid w:val="0093082E"/>
    <w:rsid w:val="00952D63"/>
    <w:rsid w:val="0096277D"/>
    <w:rsid w:val="009638D8"/>
    <w:rsid w:val="00994007"/>
    <w:rsid w:val="0099678F"/>
    <w:rsid w:val="009A72F2"/>
    <w:rsid w:val="009C1C73"/>
    <w:rsid w:val="009C45CC"/>
    <w:rsid w:val="009C5068"/>
    <w:rsid w:val="009D1458"/>
    <w:rsid w:val="009D1807"/>
    <w:rsid w:val="009F491C"/>
    <w:rsid w:val="00A11974"/>
    <w:rsid w:val="00A16A70"/>
    <w:rsid w:val="00A2241F"/>
    <w:rsid w:val="00A27D9B"/>
    <w:rsid w:val="00A44260"/>
    <w:rsid w:val="00A5160C"/>
    <w:rsid w:val="00A51DD8"/>
    <w:rsid w:val="00A7419E"/>
    <w:rsid w:val="00A769A3"/>
    <w:rsid w:val="00A941B6"/>
    <w:rsid w:val="00A94D96"/>
    <w:rsid w:val="00A97F30"/>
    <w:rsid w:val="00AA124C"/>
    <w:rsid w:val="00AB0410"/>
    <w:rsid w:val="00AD7163"/>
    <w:rsid w:val="00AF1E6A"/>
    <w:rsid w:val="00AF3D1D"/>
    <w:rsid w:val="00B12032"/>
    <w:rsid w:val="00B3574E"/>
    <w:rsid w:val="00B4390E"/>
    <w:rsid w:val="00B73744"/>
    <w:rsid w:val="00B74957"/>
    <w:rsid w:val="00B82812"/>
    <w:rsid w:val="00B83750"/>
    <w:rsid w:val="00B95886"/>
    <w:rsid w:val="00BB7816"/>
    <w:rsid w:val="00BC2ADC"/>
    <w:rsid w:val="00BD2E0D"/>
    <w:rsid w:val="00BD4658"/>
    <w:rsid w:val="00BD7628"/>
    <w:rsid w:val="00BF2F1E"/>
    <w:rsid w:val="00BF6450"/>
    <w:rsid w:val="00C00E40"/>
    <w:rsid w:val="00C2354B"/>
    <w:rsid w:val="00C322F3"/>
    <w:rsid w:val="00C33CAD"/>
    <w:rsid w:val="00C4400C"/>
    <w:rsid w:val="00C57931"/>
    <w:rsid w:val="00C634B9"/>
    <w:rsid w:val="00C71D4D"/>
    <w:rsid w:val="00C8000A"/>
    <w:rsid w:val="00C8053B"/>
    <w:rsid w:val="00C84A6B"/>
    <w:rsid w:val="00C869B3"/>
    <w:rsid w:val="00C913D3"/>
    <w:rsid w:val="00CA7BFF"/>
    <w:rsid w:val="00CC26B2"/>
    <w:rsid w:val="00CD20AA"/>
    <w:rsid w:val="00CF19FB"/>
    <w:rsid w:val="00CF6DAB"/>
    <w:rsid w:val="00D045CA"/>
    <w:rsid w:val="00D1592D"/>
    <w:rsid w:val="00D40DB2"/>
    <w:rsid w:val="00D441F6"/>
    <w:rsid w:val="00D44D69"/>
    <w:rsid w:val="00D46352"/>
    <w:rsid w:val="00D54F3B"/>
    <w:rsid w:val="00D75D18"/>
    <w:rsid w:val="00D76793"/>
    <w:rsid w:val="00DA376C"/>
    <w:rsid w:val="00DC0EC5"/>
    <w:rsid w:val="00DC44F0"/>
    <w:rsid w:val="00DC7562"/>
    <w:rsid w:val="00DF4179"/>
    <w:rsid w:val="00E00E03"/>
    <w:rsid w:val="00E03435"/>
    <w:rsid w:val="00E07010"/>
    <w:rsid w:val="00E27EF4"/>
    <w:rsid w:val="00E31379"/>
    <w:rsid w:val="00E3429B"/>
    <w:rsid w:val="00E406F8"/>
    <w:rsid w:val="00E453E0"/>
    <w:rsid w:val="00E5180A"/>
    <w:rsid w:val="00E636C7"/>
    <w:rsid w:val="00E817C1"/>
    <w:rsid w:val="00E94B68"/>
    <w:rsid w:val="00EA2540"/>
    <w:rsid w:val="00EB1F5F"/>
    <w:rsid w:val="00EB360C"/>
    <w:rsid w:val="00EC4DFF"/>
    <w:rsid w:val="00EC640E"/>
    <w:rsid w:val="00ED1792"/>
    <w:rsid w:val="00ED30D9"/>
    <w:rsid w:val="00EF0FA0"/>
    <w:rsid w:val="00EF232D"/>
    <w:rsid w:val="00EF357E"/>
    <w:rsid w:val="00F001AD"/>
    <w:rsid w:val="00F0405D"/>
    <w:rsid w:val="00F1017D"/>
    <w:rsid w:val="00F269E5"/>
    <w:rsid w:val="00F32336"/>
    <w:rsid w:val="00F361EB"/>
    <w:rsid w:val="00F43B73"/>
    <w:rsid w:val="00F6108E"/>
    <w:rsid w:val="00F62143"/>
    <w:rsid w:val="00F62A5A"/>
    <w:rsid w:val="00F66F9E"/>
    <w:rsid w:val="00F71240"/>
    <w:rsid w:val="00F74AB3"/>
    <w:rsid w:val="00F75BB6"/>
    <w:rsid w:val="00F7705F"/>
    <w:rsid w:val="00F829C0"/>
    <w:rsid w:val="00F83DE7"/>
    <w:rsid w:val="00F925DB"/>
    <w:rsid w:val="00FB2CE6"/>
    <w:rsid w:val="00FC3E73"/>
    <w:rsid w:val="00FF15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ajorBidi"/>
        <w:color w:val="000000" w:themeColor="text1"/>
        <w:sz w:val="24"/>
        <w:szCs w:val="3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2FB"/>
    <w:rPr>
      <w:rFonts w:cstheme="minorBidi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00E40"/>
    <w:pPr>
      <w:spacing w:after="240"/>
    </w:pPr>
  </w:style>
  <w:style w:type="character" w:customStyle="1" w:styleId="s1">
    <w:name w:val="s1"/>
    <w:basedOn w:val="DefaultParagraphFont"/>
    <w:rsid w:val="00A941B6"/>
  </w:style>
  <w:style w:type="paragraph" w:styleId="NoSpacing">
    <w:name w:val="No Spacing"/>
    <w:uiPriority w:val="1"/>
    <w:qFormat/>
    <w:rsid w:val="00A941B6"/>
    <w:pPr>
      <w:spacing w:line="360" w:lineRule="auto"/>
      <w:jc w:val="both"/>
    </w:pPr>
    <w:rPr>
      <w:rFonts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eaumont</dc:creator>
  <cp:keywords/>
  <dc:description/>
  <cp:lastModifiedBy>0008142</cp:lastModifiedBy>
  <cp:revision>3</cp:revision>
  <dcterms:created xsi:type="dcterms:W3CDTF">2018-07-25T14:09:00Z</dcterms:created>
  <dcterms:modified xsi:type="dcterms:W3CDTF">2018-10-15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UB9vQxGy"/&gt;&lt;style id="http://www.zotero.org/styles/journal-of-the-american-college-of-cardiology" hasBibliography="1" bibliographyStyleHasBeenSet="1"/&gt;&lt;prefs&gt;&lt;pref name="fieldType" value="Field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